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3A66" w14:textId="5879E6F4" w:rsidR="00533C13" w:rsidRPr="00F21C17" w:rsidRDefault="003F73A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533C13" w:rsidRPr="00F21C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87535" w:rsidRPr="00F21C1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33C13" w:rsidRPr="00F21C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</w:t>
      </w:r>
      <w:r w:rsidR="00B16DE2" w:rsidRPr="00F21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535" w:rsidRPr="00F21C17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503C96" w:rsidRPr="00F21C17">
        <w:rPr>
          <w:rFonts w:ascii="Times New Roman" w:hAnsi="Times New Roman" w:cs="Times New Roman"/>
          <w:sz w:val="24"/>
          <w:szCs w:val="24"/>
          <w:lang w:val="en-US"/>
        </w:rPr>
        <w:t>rotator cuff repair procedure</w:t>
      </w:r>
      <w:r w:rsidR="00287535" w:rsidRPr="00F21C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elha"/>
        <w:tblW w:w="9273" w:type="dxa"/>
        <w:tblLook w:val="04A0" w:firstRow="1" w:lastRow="0" w:firstColumn="1" w:lastColumn="0" w:noHBand="0" w:noVBand="1"/>
      </w:tblPr>
      <w:tblGrid>
        <w:gridCol w:w="1271"/>
        <w:gridCol w:w="1511"/>
        <w:gridCol w:w="1586"/>
        <w:gridCol w:w="2779"/>
        <w:gridCol w:w="2126"/>
      </w:tblGrid>
      <w:tr w:rsidR="00503C96" w:rsidRPr="003F73A4" w14:paraId="10E9F628" w14:textId="77777777" w:rsidTr="00503C96">
        <w:trPr>
          <w:trHeight w:val="359"/>
        </w:trPr>
        <w:tc>
          <w:tcPr>
            <w:tcW w:w="1271" w:type="dxa"/>
            <w:hideMark/>
          </w:tcPr>
          <w:p w14:paraId="6C5A2CB9" w14:textId="77777777" w:rsidR="00503C96" w:rsidRPr="00F21C17" w:rsidRDefault="00503C96" w:rsidP="00503C9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11" w:type="dxa"/>
            <w:hideMark/>
          </w:tcPr>
          <w:p w14:paraId="341EEC69" w14:textId="59C39320" w:rsidR="00503C96" w:rsidRPr="00F21C17" w:rsidRDefault="00E55029" w:rsidP="00503C9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approach</w:t>
            </w:r>
          </w:p>
        </w:tc>
        <w:tc>
          <w:tcPr>
            <w:tcW w:w="1586" w:type="dxa"/>
            <w:hideMark/>
          </w:tcPr>
          <w:p w14:paraId="05E2D17C" w14:textId="3B71EE7A" w:rsidR="00503C96" w:rsidRPr="00F21C17" w:rsidRDefault="00503C96" w:rsidP="00503C9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xation</w:t>
            </w:r>
          </w:p>
        </w:tc>
        <w:tc>
          <w:tcPr>
            <w:tcW w:w="2779" w:type="dxa"/>
            <w:hideMark/>
          </w:tcPr>
          <w:p w14:paraId="698B28A2" w14:textId="6D1A0B46" w:rsidR="00503C96" w:rsidRPr="00F21C17" w:rsidRDefault="00503C96" w:rsidP="00503C9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ssociated procedures  </w:t>
            </w:r>
          </w:p>
        </w:tc>
        <w:tc>
          <w:tcPr>
            <w:tcW w:w="2126" w:type="dxa"/>
            <w:hideMark/>
          </w:tcPr>
          <w:p w14:paraId="1AA2BD99" w14:textId="06DBAF77" w:rsidR="00503C96" w:rsidRPr="00F21C17" w:rsidRDefault="00503C96" w:rsidP="00503C9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f post-op immobilization</w:t>
            </w:r>
          </w:p>
        </w:tc>
      </w:tr>
      <w:tr w:rsidR="00503C96" w:rsidRPr="00F21C17" w14:paraId="2BCD6AB2" w14:textId="77777777" w:rsidTr="00503C96">
        <w:trPr>
          <w:trHeight w:val="665"/>
        </w:trPr>
        <w:tc>
          <w:tcPr>
            <w:tcW w:w="1271" w:type="dxa"/>
            <w:hideMark/>
          </w:tcPr>
          <w:p w14:paraId="7A9507C3" w14:textId="79A8A2B1" w:rsidR="00503C96" w:rsidRPr="00F21C17" w:rsidRDefault="00503C96" w:rsidP="00503C9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mes et al. (2012)</w:t>
            </w:r>
          </w:p>
        </w:tc>
        <w:tc>
          <w:tcPr>
            <w:tcW w:w="1511" w:type="dxa"/>
          </w:tcPr>
          <w:p w14:paraId="18887F27" w14:textId="741AF152" w:rsidR="00503C96" w:rsidRPr="00F21C17" w:rsidRDefault="00503C96" w:rsidP="00503C9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-open</w:t>
            </w:r>
            <w:proofErr w:type="spellEnd"/>
          </w:p>
        </w:tc>
        <w:tc>
          <w:tcPr>
            <w:tcW w:w="1586" w:type="dxa"/>
          </w:tcPr>
          <w:p w14:paraId="7A5ECE06" w14:textId="0BE012FA" w:rsidR="00503C96" w:rsidRPr="00F21C17" w:rsidRDefault="00503C96" w:rsidP="00503C9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osseous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2779" w:type="dxa"/>
          </w:tcPr>
          <w:p w14:paraId="2212C7EC" w14:textId="1F9CD890" w:rsidR="00503C96" w:rsidRPr="00F21C17" w:rsidRDefault="00503C96" w:rsidP="00503C9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mioplasty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2126" w:type="dxa"/>
          </w:tcPr>
          <w:p w14:paraId="458C796F" w14:textId="576F6462" w:rsidR="00503C96" w:rsidRPr="00F21C17" w:rsidRDefault="00503C96" w:rsidP="00503C9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ng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3C96" w:rsidRPr="00F21C17" w14:paraId="44F733D0" w14:textId="77777777" w:rsidTr="00503C96">
        <w:trPr>
          <w:trHeight w:val="665"/>
        </w:trPr>
        <w:tc>
          <w:tcPr>
            <w:tcW w:w="1271" w:type="dxa"/>
          </w:tcPr>
          <w:p w14:paraId="2D74AB1A" w14:textId="5FF72B94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gou</w:t>
            </w:r>
            <w:proofErr w:type="spellEnd"/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511" w:type="dxa"/>
          </w:tcPr>
          <w:p w14:paraId="6FD4C568" w14:textId="0DF1179D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ic</w:t>
            </w:r>
            <w:proofErr w:type="spellEnd"/>
          </w:p>
        </w:tc>
        <w:tc>
          <w:tcPr>
            <w:tcW w:w="1586" w:type="dxa"/>
          </w:tcPr>
          <w:p w14:paraId="50A61320" w14:textId="7523AD09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  <w:proofErr w:type="spellEnd"/>
          </w:p>
        </w:tc>
        <w:tc>
          <w:tcPr>
            <w:tcW w:w="2779" w:type="dxa"/>
          </w:tcPr>
          <w:p w14:paraId="0E38A5A5" w14:textId="7C3153F4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romioplasty (100%) and CAL release (100%)</w:t>
            </w:r>
          </w:p>
        </w:tc>
        <w:tc>
          <w:tcPr>
            <w:tcW w:w="2126" w:type="dxa"/>
          </w:tcPr>
          <w:p w14:paraId="2E375773" w14:textId="72418965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F21C17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F21C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21C17">
              <w:rPr>
                <w:rFonts w:ascii="Times New Roman" w:hAnsi="Times New Roman" w:cs="Times New Roman"/>
                <w:sz w:val="20"/>
                <w:szCs w:val="20"/>
              </w:rPr>
              <w:t>sling</w:t>
            </w:r>
            <w:proofErr w:type="spellEnd"/>
            <w:r w:rsidRPr="00F21C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3C96" w:rsidRPr="00F21C17" w14:paraId="41EA192E" w14:textId="77777777" w:rsidTr="00503C96">
        <w:trPr>
          <w:trHeight w:val="665"/>
        </w:trPr>
        <w:tc>
          <w:tcPr>
            <w:tcW w:w="1271" w:type="dxa"/>
          </w:tcPr>
          <w:p w14:paraId="449EF2DB" w14:textId="172EEFAC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las</w:t>
            </w:r>
            <w:proofErr w:type="spellEnd"/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511" w:type="dxa"/>
          </w:tcPr>
          <w:p w14:paraId="20D79759" w14:textId="550B7101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ic</w:t>
            </w:r>
            <w:proofErr w:type="spellEnd"/>
          </w:p>
        </w:tc>
        <w:tc>
          <w:tcPr>
            <w:tcW w:w="1586" w:type="dxa"/>
          </w:tcPr>
          <w:p w14:paraId="09D5F85E" w14:textId="32FB179E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779" w:type="dxa"/>
          </w:tcPr>
          <w:p w14:paraId="70A5E91D" w14:textId="65C5E396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mioplasty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2126" w:type="dxa"/>
          </w:tcPr>
          <w:p w14:paraId="27ECFBDE" w14:textId="73B8CD80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e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3C96" w:rsidRPr="00F21C17" w14:paraId="4D574274" w14:textId="77777777" w:rsidTr="00503C96">
        <w:trPr>
          <w:trHeight w:val="665"/>
        </w:trPr>
        <w:tc>
          <w:tcPr>
            <w:tcW w:w="1271" w:type="dxa"/>
          </w:tcPr>
          <w:p w14:paraId="3BA1EC3B" w14:textId="7EAD4E61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(2017)</w:t>
            </w:r>
          </w:p>
        </w:tc>
        <w:tc>
          <w:tcPr>
            <w:tcW w:w="1511" w:type="dxa"/>
          </w:tcPr>
          <w:p w14:paraId="4DF06C00" w14:textId="13B0A9CE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ic</w:t>
            </w:r>
            <w:proofErr w:type="spellEnd"/>
          </w:p>
        </w:tc>
        <w:tc>
          <w:tcPr>
            <w:tcW w:w="1586" w:type="dxa"/>
          </w:tcPr>
          <w:p w14:paraId="1B6C0A4D" w14:textId="7B6EF283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  <w:proofErr w:type="spellEnd"/>
          </w:p>
        </w:tc>
        <w:tc>
          <w:tcPr>
            <w:tcW w:w="2779" w:type="dxa"/>
          </w:tcPr>
          <w:p w14:paraId="1AD3FEB2" w14:textId="6A5A9202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mioplasty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2126" w:type="dxa"/>
          </w:tcPr>
          <w:p w14:paraId="51DEBA85" w14:textId="2FA051D6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503C96" w:rsidRPr="00F21C17" w14:paraId="104DCA47" w14:textId="77777777" w:rsidTr="00503C96">
        <w:trPr>
          <w:trHeight w:val="665"/>
        </w:trPr>
        <w:tc>
          <w:tcPr>
            <w:tcW w:w="1271" w:type="dxa"/>
          </w:tcPr>
          <w:p w14:paraId="37C35044" w14:textId="691EC020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elli et al. (2022)</w:t>
            </w:r>
          </w:p>
        </w:tc>
        <w:tc>
          <w:tcPr>
            <w:tcW w:w="1511" w:type="dxa"/>
          </w:tcPr>
          <w:p w14:paraId="5AEB24CE" w14:textId="0B0E14D0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ic</w:t>
            </w:r>
            <w:proofErr w:type="spellEnd"/>
          </w:p>
        </w:tc>
        <w:tc>
          <w:tcPr>
            <w:tcW w:w="1586" w:type="dxa"/>
          </w:tcPr>
          <w:p w14:paraId="09EFE674" w14:textId="364117F3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  <w:proofErr w:type="spellEnd"/>
          </w:p>
        </w:tc>
        <w:tc>
          <w:tcPr>
            <w:tcW w:w="2779" w:type="dxa"/>
          </w:tcPr>
          <w:p w14:paraId="5368AE08" w14:textId="7A409B71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mioplasty</w:t>
            </w:r>
            <w:proofErr w:type="spellEnd"/>
          </w:p>
        </w:tc>
        <w:tc>
          <w:tcPr>
            <w:tcW w:w="2126" w:type="dxa"/>
          </w:tcPr>
          <w:p w14:paraId="71E94417" w14:textId="1B9839E9" w:rsidR="00503C96" w:rsidRPr="00F21C17" w:rsidRDefault="00503C96" w:rsidP="0050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ng</w:t>
            </w:r>
            <w:proofErr w:type="spellEnd"/>
            <w:r w:rsidRPr="00F21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18F9858" w14:textId="4BE2611F" w:rsidR="00AA00CC" w:rsidRPr="00F21C17" w:rsidRDefault="00AA00CC" w:rsidP="009C26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21C17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</w:t>
      </w:r>
      <w:r w:rsidRPr="00F21C1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B7201" w:rsidRPr="00F21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3C96" w:rsidRPr="00F21C17">
        <w:rPr>
          <w:rFonts w:ascii="Times New Roman" w:hAnsi="Times New Roman" w:cs="Times New Roman"/>
          <w:sz w:val="20"/>
          <w:szCs w:val="20"/>
          <w:lang w:val="en-US"/>
        </w:rPr>
        <w:t>CAL - coracoacromial ligament;</w:t>
      </w:r>
      <w:r w:rsidR="00E91605" w:rsidRPr="00F21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2623" w:rsidRPr="00F21C17">
        <w:rPr>
          <w:rFonts w:ascii="Times New Roman" w:hAnsi="Times New Roman" w:cs="Times New Roman"/>
          <w:sz w:val="20"/>
          <w:szCs w:val="20"/>
          <w:lang w:val="en-US"/>
        </w:rPr>
        <w:t xml:space="preserve">Post-op – Post-operative; </w:t>
      </w:r>
      <w:r w:rsidR="000B7201" w:rsidRPr="00F21C17">
        <w:rPr>
          <w:rFonts w:ascii="Times New Roman" w:hAnsi="Times New Roman" w:cs="Times New Roman"/>
          <w:sz w:val="20"/>
          <w:szCs w:val="20"/>
          <w:lang w:val="en-US"/>
        </w:rPr>
        <w:t>NR – Non-reported.</w:t>
      </w:r>
    </w:p>
    <w:sectPr w:rsidR="00AA00CC" w:rsidRPr="00F21C17" w:rsidSect="00287535">
      <w:pgSz w:w="11906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7D"/>
    <w:rsid w:val="000B7201"/>
    <w:rsid w:val="00287535"/>
    <w:rsid w:val="002E5AE9"/>
    <w:rsid w:val="003F73A4"/>
    <w:rsid w:val="00417A47"/>
    <w:rsid w:val="00503C96"/>
    <w:rsid w:val="00533C13"/>
    <w:rsid w:val="00630055"/>
    <w:rsid w:val="00842D7D"/>
    <w:rsid w:val="00953A26"/>
    <w:rsid w:val="009C2623"/>
    <w:rsid w:val="00AA00CC"/>
    <w:rsid w:val="00B16DE2"/>
    <w:rsid w:val="00B83C4E"/>
    <w:rsid w:val="00D56604"/>
    <w:rsid w:val="00E55029"/>
    <w:rsid w:val="00E91605"/>
    <w:rsid w:val="00F21C17"/>
    <w:rsid w:val="00F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A8E9D"/>
  <w15:chartTrackingRefBased/>
  <w15:docId w15:val="{8F5106D0-37AA-47DC-9E6D-B0FFC3B4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3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A0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3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Andrade</dc:creator>
  <cp:keywords/>
  <dc:description/>
  <cp:lastModifiedBy>Renato Andrade</cp:lastModifiedBy>
  <cp:revision>14</cp:revision>
  <dcterms:created xsi:type="dcterms:W3CDTF">2022-07-06T21:50:00Z</dcterms:created>
  <dcterms:modified xsi:type="dcterms:W3CDTF">2022-10-31T20:57:00Z</dcterms:modified>
</cp:coreProperties>
</file>